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461F2" w14:textId="6FD9FEAF" w:rsidR="00615CA1" w:rsidRPr="00FE18B7" w:rsidRDefault="004728C3" w:rsidP="00615CA1">
      <w:pPr>
        <w:spacing w:line="259" w:lineRule="auto"/>
        <w:rPr>
          <w:rFonts w:ascii="Aptos" w:hAnsi="Aptos" w:cs="Aptos Serif"/>
          <w:b/>
          <w:bCs/>
        </w:rPr>
      </w:pPr>
      <w:r w:rsidRPr="00FE18B7">
        <w:rPr>
          <w:rFonts w:ascii="Aptos" w:hAnsi="Aptos" w:cs="Aptos Serif"/>
          <w:b/>
          <w:bCs/>
        </w:rPr>
        <w:t xml:space="preserve">Interview Guide for Facilitator Interviews </w:t>
      </w:r>
    </w:p>
    <w:p w14:paraId="0F6F5919" w14:textId="1C09C089" w:rsidR="00FE18B7" w:rsidRPr="00FE18B7" w:rsidRDefault="00FE18B7" w:rsidP="00FE18B7">
      <w:pPr>
        <w:spacing w:line="259" w:lineRule="auto"/>
        <w:rPr>
          <w:rFonts w:ascii="Aptos" w:eastAsiaTheme="minorEastAsia" w:hAnsi="Aptos" w:cs="Aptos Serif"/>
        </w:rPr>
      </w:pPr>
    </w:p>
    <w:p w14:paraId="68CD35A8" w14:textId="04E2E4C7" w:rsidR="009D44B2" w:rsidRPr="00FE18B7" w:rsidRDefault="00A7434A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 xml:space="preserve">What were your impressions of the </w:t>
      </w:r>
      <w:r w:rsidR="004728C3" w:rsidRPr="00FE18B7">
        <w:rPr>
          <w:rFonts w:ascii="Aptos" w:hAnsi="Aptos" w:cs="Aptos Serif"/>
          <w:i/>
          <w:iCs/>
        </w:rPr>
        <w:t>ez</w:t>
      </w:r>
      <w:r w:rsidR="004728C3" w:rsidRPr="00FE18B7">
        <w:rPr>
          <w:rFonts w:ascii="Aptos" w:hAnsi="Aptos" w:cs="Aptos Serif"/>
        </w:rPr>
        <w:t xml:space="preserve">Parent </w:t>
      </w:r>
      <w:r w:rsidRPr="00FE18B7">
        <w:rPr>
          <w:rFonts w:ascii="Aptos" w:hAnsi="Aptos" w:cs="Aptos Serif"/>
        </w:rPr>
        <w:t xml:space="preserve">facilitator </w:t>
      </w:r>
      <w:r w:rsidR="37243EBE" w:rsidRPr="00FE18B7">
        <w:rPr>
          <w:rFonts w:ascii="Aptos" w:hAnsi="Aptos" w:cs="Aptos Serif"/>
        </w:rPr>
        <w:t xml:space="preserve">discussion </w:t>
      </w:r>
      <w:r w:rsidRPr="00FE18B7">
        <w:rPr>
          <w:rFonts w:ascii="Aptos" w:hAnsi="Aptos" w:cs="Aptos Serif"/>
        </w:rPr>
        <w:t>guide?</w:t>
      </w:r>
    </w:p>
    <w:p w14:paraId="2E9137AB" w14:textId="3789BE2C" w:rsidR="3E76D4FD" w:rsidRPr="00FE18B7" w:rsidRDefault="009D44B2" w:rsidP="00FE18B7">
      <w:pPr>
        <w:pStyle w:val="ListParagraph"/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Prompts:</w:t>
      </w:r>
      <w:r w:rsidR="00A7434A" w:rsidRPr="00FE18B7">
        <w:rPr>
          <w:rFonts w:ascii="Aptos" w:hAnsi="Aptos" w:cs="Aptos Serif"/>
        </w:rPr>
        <w:t xml:space="preserve"> </w:t>
      </w:r>
    </w:p>
    <w:p w14:paraId="51109B8B" w14:textId="11F38DB3" w:rsidR="3E76D4FD" w:rsidRPr="00FE18B7" w:rsidRDefault="69163A9C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 xml:space="preserve">Do you think there were any components in the </w:t>
      </w:r>
      <w:r w:rsidR="004728C3" w:rsidRPr="00FE18B7">
        <w:rPr>
          <w:rFonts w:ascii="Aptos" w:hAnsi="Aptos" w:cs="Aptos Serif"/>
        </w:rPr>
        <w:t>discussion</w:t>
      </w:r>
      <w:r w:rsidRPr="00FE18B7">
        <w:rPr>
          <w:rFonts w:ascii="Aptos" w:hAnsi="Aptos" w:cs="Aptos Serif"/>
        </w:rPr>
        <w:t xml:space="preserve"> guide that were unclear?</w:t>
      </w:r>
      <w:r w:rsidR="004728C3" w:rsidRPr="00FE18B7">
        <w:rPr>
          <w:rFonts w:ascii="Aptos" w:hAnsi="Aptos" w:cs="Aptos Serif"/>
        </w:rPr>
        <w:t xml:space="preserve"> Describe. </w:t>
      </w:r>
    </w:p>
    <w:p w14:paraId="1C0F3592" w14:textId="7FFFB9B2" w:rsidR="3E76D4FD" w:rsidRPr="00FE18B7" w:rsidRDefault="7CE13B19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How did you use the discussion guide and how did it help you prepare for conducting the virtual sessions?</w:t>
      </w:r>
    </w:p>
    <w:p w14:paraId="63E73A61" w14:textId="4335CAFF" w:rsidR="009D44B2" w:rsidRPr="00FE18B7" w:rsidRDefault="009D44B2" w:rsidP="00FE18B7">
      <w:pPr>
        <w:pStyle w:val="ListParagraph"/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Prompts:</w:t>
      </w:r>
    </w:p>
    <w:p w14:paraId="3FAE0DAC" w14:textId="35283FF0" w:rsidR="3E76D4FD" w:rsidRPr="00FE18B7" w:rsidRDefault="69163A9C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Do you feel having the discussion guide was beneficial for you?</w:t>
      </w:r>
    </w:p>
    <w:p w14:paraId="15AE9DD9" w14:textId="36465A74" w:rsidR="3E76D4FD" w:rsidRPr="00FE18B7" w:rsidRDefault="69163A9C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hAnsi="Aptos" w:cs="Aptos Serif"/>
        </w:rPr>
        <w:t>Is there something other than the discussion guide that you think would be useful for facilitators?</w:t>
      </w:r>
    </w:p>
    <w:p w14:paraId="78EDA8B5" w14:textId="563FF19A" w:rsidR="0018286D" w:rsidRPr="00FE18B7" w:rsidRDefault="0018286D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Tell me about parent engagement in the group</w:t>
      </w:r>
      <w:r w:rsidR="00A7434A" w:rsidRPr="00FE18B7">
        <w:rPr>
          <w:rFonts w:ascii="Aptos" w:hAnsi="Aptos" w:cs="Aptos Serif"/>
        </w:rPr>
        <w:t xml:space="preserve"> session</w:t>
      </w:r>
      <w:r w:rsidR="4A331AFE" w:rsidRPr="00FE18B7">
        <w:rPr>
          <w:rFonts w:ascii="Aptos" w:hAnsi="Aptos" w:cs="Aptos Serif"/>
        </w:rPr>
        <w:t>s</w:t>
      </w:r>
      <w:r w:rsidR="00A7434A" w:rsidRPr="00FE18B7">
        <w:rPr>
          <w:rFonts w:ascii="Aptos" w:hAnsi="Aptos" w:cs="Aptos Serif"/>
        </w:rPr>
        <w:t>?</w:t>
      </w:r>
      <w:r w:rsidR="175D3D12" w:rsidRPr="00FE18B7">
        <w:rPr>
          <w:rFonts w:ascii="Aptos" w:hAnsi="Aptos" w:cs="Aptos Serif"/>
        </w:rPr>
        <w:t xml:space="preserve"> </w:t>
      </w:r>
    </w:p>
    <w:p w14:paraId="4197AD6F" w14:textId="4EBBEFD1" w:rsidR="009D44B2" w:rsidRPr="00FE18B7" w:rsidRDefault="009D44B2" w:rsidP="00FE18B7">
      <w:pPr>
        <w:spacing w:line="259" w:lineRule="auto"/>
        <w:ind w:left="720"/>
        <w:rPr>
          <w:rFonts w:ascii="Aptos" w:eastAsiaTheme="minorEastAsia" w:hAnsi="Aptos" w:cs="Aptos Serif"/>
        </w:rPr>
      </w:pPr>
      <w:r w:rsidRPr="00FE18B7">
        <w:rPr>
          <w:rFonts w:ascii="Aptos" w:eastAsiaTheme="minorEastAsia" w:hAnsi="Aptos" w:cs="Aptos Serif"/>
        </w:rPr>
        <w:t>Prompts:</w:t>
      </w:r>
    </w:p>
    <w:p w14:paraId="5DE0C57E" w14:textId="190C8219" w:rsidR="175D3D12" w:rsidRPr="00FE18B7" w:rsidRDefault="175D3D12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How did parents show engagement in group sessions?</w:t>
      </w:r>
    </w:p>
    <w:p w14:paraId="5C490343" w14:textId="4E54B3D5" w:rsidR="00BB2C62" w:rsidRPr="00FE18B7" w:rsidRDefault="00BB2C62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Did the parents share their experience using the interventions learned in the modules?</w:t>
      </w:r>
      <w:r w:rsidR="004728C3" w:rsidRPr="00FE18B7">
        <w:rPr>
          <w:rFonts w:ascii="Aptos" w:hAnsi="Aptos" w:cs="Aptos Serif"/>
        </w:rPr>
        <w:t xml:space="preserve"> Give examples.</w:t>
      </w:r>
    </w:p>
    <w:p w14:paraId="74F78A90" w14:textId="14277DAE" w:rsidR="3E76D4FD" w:rsidRPr="00FE18B7" w:rsidRDefault="4801757B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In your opinion, is one hour enough time for the virtual discussion groups?</w:t>
      </w:r>
    </w:p>
    <w:p w14:paraId="6A153CD2" w14:textId="3470D845" w:rsidR="009D44B2" w:rsidRPr="00FE18B7" w:rsidRDefault="009D44B2" w:rsidP="00FE18B7">
      <w:pPr>
        <w:spacing w:line="259" w:lineRule="auto"/>
        <w:ind w:left="720"/>
        <w:rPr>
          <w:rFonts w:ascii="Aptos" w:eastAsiaTheme="minorEastAsia" w:hAnsi="Aptos" w:cs="Aptos Serif"/>
        </w:rPr>
      </w:pPr>
      <w:r w:rsidRPr="00FE18B7">
        <w:rPr>
          <w:rFonts w:ascii="Aptos" w:eastAsiaTheme="minorEastAsia" w:hAnsi="Aptos" w:cs="Aptos Serif"/>
        </w:rPr>
        <w:t xml:space="preserve">Prompts: </w:t>
      </w:r>
    </w:p>
    <w:p w14:paraId="4BD95C80" w14:textId="0AC15663" w:rsidR="3E76D4FD" w:rsidRPr="00FE18B7" w:rsidRDefault="4801757B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eastAsiaTheme="minorEastAsia" w:hAnsi="Aptos" w:cs="Aptos Serif"/>
        </w:rPr>
      </w:pPr>
      <w:r w:rsidRPr="00FE18B7">
        <w:rPr>
          <w:rFonts w:ascii="Aptos" w:hAnsi="Aptos" w:cs="Aptos Serif"/>
        </w:rPr>
        <w:t>If not, what would you change? Would you remove certain components or extend the meeting time?</w:t>
      </w:r>
    </w:p>
    <w:p w14:paraId="5CF3755C" w14:textId="2283D18A" w:rsidR="00A7434A" w:rsidRPr="00FE18B7" w:rsidRDefault="00A7434A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hAnsi="Aptos" w:cs="Aptos Serif"/>
        </w:rPr>
        <w:t>Did you feel like you had to rush through certain components or skip out on anything?</w:t>
      </w:r>
    </w:p>
    <w:p w14:paraId="441F4C52" w14:textId="348D5771" w:rsidR="004728C3" w:rsidRPr="00FE18B7" w:rsidRDefault="36729E11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eastAsiaTheme="minorEastAsia" w:hAnsi="Aptos" w:cs="Aptos Serif"/>
        </w:rPr>
        <w:t xml:space="preserve">In thinking about the virtual groups, </w:t>
      </w:r>
      <w:r w:rsidR="004728C3" w:rsidRPr="00FE18B7">
        <w:rPr>
          <w:rFonts w:ascii="Aptos" w:eastAsiaTheme="minorEastAsia" w:hAnsi="Aptos" w:cs="Aptos Serif"/>
        </w:rPr>
        <w:t>W</w:t>
      </w:r>
      <w:r w:rsidRPr="00FE18B7">
        <w:rPr>
          <w:rFonts w:ascii="Aptos" w:eastAsiaTheme="minorEastAsia" w:hAnsi="Aptos" w:cs="Aptos Serif"/>
        </w:rPr>
        <w:t>hat worked well?</w:t>
      </w:r>
      <w:r w:rsidR="009D44B2" w:rsidRPr="00FE18B7">
        <w:rPr>
          <w:rFonts w:ascii="Aptos" w:eastAsiaTheme="minorEastAsia" w:hAnsi="Aptos" w:cs="Aptos Serif"/>
        </w:rPr>
        <w:t xml:space="preserve"> </w:t>
      </w:r>
      <w:r w:rsidRPr="00FE18B7">
        <w:rPr>
          <w:rFonts w:ascii="Aptos" w:eastAsiaTheme="minorEastAsia" w:hAnsi="Aptos" w:cs="Aptos Serif"/>
        </w:rPr>
        <w:t>W</w:t>
      </w:r>
      <w:r w:rsidR="004728C3" w:rsidRPr="00FE18B7">
        <w:rPr>
          <w:rFonts w:ascii="Aptos" w:eastAsiaTheme="minorEastAsia" w:hAnsi="Aptos" w:cs="Aptos Serif"/>
        </w:rPr>
        <w:t xml:space="preserve">hat were </w:t>
      </w:r>
      <w:r w:rsidR="00FE18B7" w:rsidRPr="00FE18B7">
        <w:rPr>
          <w:rFonts w:ascii="Aptos" w:eastAsiaTheme="minorEastAsia" w:hAnsi="Aptos" w:cs="Aptos Serif"/>
        </w:rPr>
        <w:t>c</w:t>
      </w:r>
      <w:r w:rsidR="004728C3" w:rsidRPr="00FE18B7">
        <w:rPr>
          <w:rFonts w:ascii="Aptos" w:eastAsiaTheme="minorEastAsia" w:hAnsi="Aptos" w:cs="Aptos Serif"/>
        </w:rPr>
        <w:t>hallenges?</w:t>
      </w:r>
      <w:r w:rsidR="00FE18B7" w:rsidRPr="00FE18B7">
        <w:rPr>
          <w:rFonts w:ascii="Aptos" w:eastAsiaTheme="minorEastAsia" w:hAnsi="Aptos" w:cs="Aptos Serif"/>
        </w:rPr>
        <w:t xml:space="preserve"> </w:t>
      </w:r>
      <w:r w:rsidR="004728C3" w:rsidRPr="00FE18B7">
        <w:rPr>
          <w:rFonts w:ascii="Aptos" w:eastAsiaTheme="minorEastAsia" w:hAnsi="Aptos" w:cs="Aptos Serif"/>
        </w:rPr>
        <w:t>What would you change?</w:t>
      </w:r>
    </w:p>
    <w:p w14:paraId="06142E54" w14:textId="2C7EC59F" w:rsidR="36729E11" w:rsidRPr="00FE18B7" w:rsidRDefault="36729E11" w:rsidP="00FE18B7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eastAsiaTheme="minorEastAsia" w:hAnsi="Aptos" w:cs="Aptos Serif"/>
        </w:rPr>
        <w:t xml:space="preserve">In your opinion, did you feel like the virtual groups were </w:t>
      </w:r>
      <w:r w:rsidR="0003029D" w:rsidRPr="00FE18B7">
        <w:rPr>
          <w:rFonts w:ascii="Aptos" w:eastAsiaTheme="minorEastAsia" w:hAnsi="Aptos" w:cs="Aptos Serif"/>
        </w:rPr>
        <w:t>useful</w:t>
      </w:r>
      <w:r w:rsidRPr="00FE18B7">
        <w:rPr>
          <w:rFonts w:ascii="Aptos" w:eastAsiaTheme="minorEastAsia" w:hAnsi="Aptos" w:cs="Aptos Serif"/>
        </w:rPr>
        <w:t>?</w:t>
      </w:r>
    </w:p>
    <w:p w14:paraId="20452BB0" w14:textId="7EC8E1FD" w:rsidR="36729E11" w:rsidRPr="00FE18B7" w:rsidRDefault="36729E11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eastAsiaTheme="minorEastAsia" w:hAnsi="Aptos" w:cs="Aptos Serif"/>
        </w:rPr>
        <w:t xml:space="preserve">What did </w:t>
      </w:r>
      <w:r w:rsidR="007B187C">
        <w:rPr>
          <w:rFonts w:ascii="Aptos" w:eastAsiaTheme="minorEastAsia" w:hAnsi="Aptos" w:cs="Aptos Serif"/>
        </w:rPr>
        <w:t>virtual groups</w:t>
      </w:r>
      <w:r w:rsidRPr="00FE18B7">
        <w:rPr>
          <w:rFonts w:ascii="Aptos" w:eastAsiaTheme="minorEastAsia" w:hAnsi="Aptos" w:cs="Aptos Serif"/>
        </w:rPr>
        <w:t xml:space="preserve"> add to the </w:t>
      </w:r>
      <w:r w:rsidRPr="00FE18B7">
        <w:rPr>
          <w:rFonts w:ascii="Aptos" w:eastAsiaTheme="minorEastAsia" w:hAnsi="Aptos" w:cs="Aptos Serif"/>
          <w:i/>
          <w:iCs/>
        </w:rPr>
        <w:t>ez</w:t>
      </w:r>
      <w:r w:rsidRPr="00FE18B7">
        <w:rPr>
          <w:rFonts w:ascii="Aptos" w:eastAsiaTheme="minorEastAsia" w:hAnsi="Aptos" w:cs="Aptos Serif"/>
        </w:rPr>
        <w:t>Parent program?</w:t>
      </w:r>
    </w:p>
    <w:p w14:paraId="7549484F" w14:textId="5A2D670B" w:rsidR="36729E11" w:rsidRPr="00FE18B7" w:rsidRDefault="36729E11" w:rsidP="00FE18B7">
      <w:pPr>
        <w:pStyle w:val="ListParagraph"/>
        <w:numPr>
          <w:ilvl w:val="1"/>
          <w:numId w:val="1"/>
        </w:numPr>
        <w:spacing w:line="259" w:lineRule="auto"/>
        <w:rPr>
          <w:rFonts w:ascii="Aptos" w:hAnsi="Aptos" w:cs="Aptos Serif"/>
        </w:rPr>
      </w:pPr>
      <w:r w:rsidRPr="00FE18B7">
        <w:rPr>
          <w:rFonts w:ascii="Aptos" w:eastAsiaTheme="minorEastAsia" w:hAnsi="Aptos" w:cs="Aptos Serif"/>
        </w:rPr>
        <w:t>Would you prefer a different delivery format?</w:t>
      </w:r>
    </w:p>
    <w:p w14:paraId="6715A5CA" w14:textId="77777777" w:rsidR="00FE18B7" w:rsidRDefault="00FE18B7" w:rsidP="00FE18B7">
      <w:pPr>
        <w:pStyle w:val="ListParagraph"/>
        <w:spacing w:line="259" w:lineRule="auto"/>
        <w:ind w:left="2160"/>
      </w:pPr>
    </w:p>
    <w:p w14:paraId="3FE566E4" w14:textId="4E3DFC31" w:rsidR="00A7434A" w:rsidRDefault="00A7434A" w:rsidP="009D44B2">
      <w:pPr>
        <w:ind w:left="360"/>
      </w:pPr>
    </w:p>
    <w:sectPr w:rsidR="00A7434A" w:rsidSect="007E7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Serif">
    <w:charset w:val="00"/>
    <w:family w:val="roman"/>
    <w:pitch w:val="variable"/>
    <w:sig w:usb0="A11526FF" w:usb1="C000ECFB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ParagraphRange paragraphId="2134042000" textId="642447103" start="0" length="19" invalidationStart="0" invalidationLength="19" id="cie21bVI"/>
  </int:Manifest>
  <int:Observations>
    <int:Content id="cie21bVI">
      <int:Reviewed type="WordDesignerSuggestedImageAnnotation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3660A"/>
    <w:multiLevelType w:val="hybridMultilevel"/>
    <w:tmpl w:val="BD502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E1675"/>
    <w:multiLevelType w:val="hybridMultilevel"/>
    <w:tmpl w:val="7C08A7CE"/>
    <w:lvl w:ilvl="0" w:tplc="3C143CB8">
      <w:start w:val="1"/>
      <w:numFmt w:val="decimal"/>
      <w:lvlText w:val="%1."/>
      <w:lvlJc w:val="left"/>
      <w:pPr>
        <w:ind w:left="720" w:hanging="360"/>
      </w:pPr>
    </w:lvl>
    <w:lvl w:ilvl="1" w:tplc="CB922C42">
      <w:start w:val="1"/>
      <w:numFmt w:val="lowerLetter"/>
      <w:lvlText w:val="%2."/>
      <w:lvlJc w:val="left"/>
      <w:pPr>
        <w:ind w:left="1440" w:hanging="360"/>
      </w:pPr>
    </w:lvl>
    <w:lvl w:ilvl="2" w:tplc="50DEB28E">
      <w:start w:val="1"/>
      <w:numFmt w:val="lowerRoman"/>
      <w:lvlText w:val="%3."/>
      <w:lvlJc w:val="right"/>
      <w:pPr>
        <w:ind w:left="2160" w:hanging="180"/>
      </w:pPr>
    </w:lvl>
    <w:lvl w:ilvl="3" w:tplc="A2A07F4C">
      <w:start w:val="1"/>
      <w:numFmt w:val="decimal"/>
      <w:lvlText w:val="%4."/>
      <w:lvlJc w:val="left"/>
      <w:pPr>
        <w:ind w:left="2880" w:hanging="360"/>
      </w:pPr>
    </w:lvl>
    <w:lvl w:ilvl="4" w:tplc="2D40464C">
      <w:start w:val="1"/>
      <w:numFmt w:val="lowerLetter"/>
      <w:lvlText w:val="%5."/>
      <w:lvlJc w:val="left"/>
      <w:pPr>
        <w:ind w:left="3600" w:hanging="360"/>
      </w:pPr>
    </w:lvl>
    <w:lvl w:ilvl="5" w:tplc="28D4A1A6">
      <w:start w:val="1"/>
      <w:numFmt w:val="lowerRoman"/>
      <w:lvlText w:val="%6."/>
      <w:lvlJc w:val="right"/>
      <w:pPr>
        <w:ind w:left="4320" w:hanging="180"/>
      </w:pPr>
    </w:lvl>
    <w:lvl w:ilvl="6" w:tplc="C7B61D42">
      <w:start w:val="1"/>
      <w:numFmt w:val="decimal"/>
      <w:lvlText w:val="%7."/>
      <w:lvlJc w:val="left"/>
      <w:pPr>
        <w:ind w:left="5040" w:hanging="360"/>
      </w:pPr>
    </w:lvl>
    <w:lvl w:ilvl="7" w:tplc="ADB6D0E4">
      <w:start w:val="1"/>
      <w:numFmt w:val="lowerLetter"/>
      <w:lvlText w:val="%8."/>
      <w:lvlJc w:val="left"/>
      <w:pPr>
        <w:ind w:left="5760" w:hanging="360"/>
      </w:pPr>
    </w:lvl>
    <w:lvl w:ilvl="8" w:tplc="64161A7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A767A"/>
    <w:multiLevelType w:val="hybridMultilevel"/>
    <w:tmpl w:val="11008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442041">
    <w:abstractNumId w:val="1"/>
  </w:num>
  <w:num w:numId="2" w16cid:durableId="1348756443">
    <w:abstractNumId w:val="2"/>
  </w:num>
  <w:num w:numId="3" w16cid:durableId="2065399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C3"/>
    <w:rsid w:val="0003029D"/>
    <w:rsid w:val="00144C3F"/>
    <w:rsid w:val="0018286D"/>
    <w:rsid w:val="00200D84"/>
    <w:rsid w:val="004728C3"/>
    <w:rsid w:val="004E37A3"/>
    <w:rsid w:val="00615CA1"/>
    <w:rsid w:val="007017D1"/>
    <w:rsid w:val="007B187C"/>
    <w:rsid w:val="007E7141"/>
    <w:rsid w:val="009D44B2"/>
    <w:rsid w:val="00A7434A"/>
    <w:rsid w:val="00B120BD"/>
    <w:rsid w:val="00BB2C62"/>
    <w:rsid w:val="00C567C3"/>
    <w:rsid w:val="00EA7823"/>
    <w:rsid w:val="00FE18B7"/>
    <w:rsid w:val="0A8C4EB1"/>
    <w:rsid w:val="0B5EFFA0"/>
    <w:rsid w:val="0F2C4FDF"/>
    <w:rsid w:val="0F5FBFD4"/>
    <w:rsid w:val="1015E4CA"/>
    <w:rsid w:val="11B1B52B"/>
    <w:rsid w:val="143330F7"/>
    <w:rsid w:val="175D3D12"/>
    <w:rsid w:val="1ACD15FC"/>
    <w:rsid w:val="2119A185"/>
    <w:rsid w:val="22B571E6"/>
    <w:rsid w:val="24B7C041"/>
    <w:rsid w:val="25ED12A8"/>
    <w:rsid w:val="27636D6B"/>
    <w:rsid w:val="304D9FD2"/>
    <w:rsid w:val="36729E11"/>
    <w:rsid w:val="37243EBE"/>
    <w:rsid w:val="3E76D4FD"/>
    <w:rsid w:val="403F6CBE"/>
    <w:rsid w:val="478B1E7B"/>
    <w:rsid w:val="4801757B"/>
    <w:rsid w:val="4A331AFE"/>
    <w:rsid w:val="4D8DD9D7"/>
    <w:rsid w:val="5333F80A"/>
    <w:rsid w:val="557FC35F"/>
    <w:rsid w:val="56236D33"/>
    <w:rsid w:val="583CDB84"/>
    <w:rsid w:val="592556BB"/>
    <w:rsid w:val="5E181A3D"/>
    <w:rsid w:val="677A6A3B"/>
    <w:rsid w:val="68936D17"/>
    <w:rsid w:val="69163A9C"/>
    <w:rsid w:val="6CB0C007"/>
    <w:rsid w:val="6FEF4FCD"/>
    <w:rsid w:val="799B9050"/>
    <w:rsid w:val="7A50ED1B"/>
    <w:rsid w:val="7A6C2956"/>
    <w:rsid w:val="7CE13B19"/>
    <w:rsid w:val="7D3E99BE"/>
    <w:rsid w:val="7D9AD5D2"/>
    <w:rsid w:val="7EDA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DD02"/>
  <w15:chartTrackingRefBased/>
  <w15:docId w15:val="{5BD9E4AA-E56C-4180-A5B9-DEED045B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C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4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3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3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7434A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9e7a95ff35d84c57" Type="http://schemas.microsoft.com/office/2019/09/relationships/intelligence" Target="intelligenc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Roslyn</dc:creator>
  <cp:keywords/>
  <dc:description/>
  <cp:lastModifiedBy>Breitenstein, Susie</cp:lastModifiedBy>
  <cp:revision>8</cp:revision>
  <dcterms:created xsi:type="dcterms:W3CDTF">2024-05-01T13:10:00Z</dcterms:created>
  <dcterms:modified xsi:type="dcterms:W3CDTF">2024-05-01T13:53:00Z</dcterms:modified>
</cp:coreProperties>
</file>